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13ACC" w14:textId="41F9B8E6" w:rsidR="004E4D00" w:rsidRPr="001229A4" w:rsidRDefault="001229A4" w:rsidP="001229A4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229A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45F4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E349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229A4">
        <w:rPr>
          <w:rFonts w:ascii="Times New Roman" w:hAnsi="Times New Roman" w:cs="Times New Roman"/>
          <w:b/>
          <w:bCs/>
          <w:sz w:val="20"/>
          <w:szCs w:val="20"/>
        </w:rPr>
        <w:t>Targeted next-generation sequencing using a panel of 131 genes and 4 chromosomes</w:t>
      </w:r>
    </w:p>
    <w:tbl>
      <w:tblPr>
        <w:tblW w:w="9740" w:type="dxa"/>
        <w:jc w:val="center"/>
        <w:tblLook w:val="04A0" w:firstRow="1" w:lastRow="0" w:firstColumn="1" w:lastColumn="0" w:noHBand="0" w:noVBand="1"/>
      </w:tblPr>
      <w:tblGrid>
        <w:gridCol w:w="994"/>
        <w:gridCol w:w="950"/>
        <w:gridCol w:w="1095"/>
        <w:gridCol w:w="994"/>
        <w:gridCol w:w="1083"/>
        <w:gridCol w:w="1083"/>
        <w:gridCol w:w="1319"/>
        <w:gridCol w:w="1105"/>
        <w:gridCol w:w="1117"/>
      </w:tblGrid>
      <w:tr w:rsidR="001229A4" w:rsidRPr="001229A4" w14:paraId="241A7DAF" w14:textId="77777777" w:rsidTr="00E1381D">
        <w:trPr>
          <w:trHeight w:val="280"/>
          <w:jc w:val="center"/>
        </w:trPr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BC6B22" w14:textId="38E2748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VR1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66E9B1" w14:textId="629E1C9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200C54" w14:textId="66BB9EC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T2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85FB57" w14:textId="46C61A0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ALK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07DFCB" w14:textId="38E20039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214882" w14:textId="512F579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E7944B" w14:textId="203FD6E8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F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30DED4" w14:textId="4C244BB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D2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E16633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M</w:t>
            </w:r>
          </w:p>
        </w:tc>
      </w:tr>
      <w:tr w:rsidR="001229A4" w:rsidRPr="001229A4" w14:paraId="6543F22F" w14:textId="77777777" w:rsidTr="00E1381D">
        <w:trPr>
          <w:trHeight w:val="280"/>
          <w:jc w:val="center"/>
        </w:trPr>
        <w:tc>
          <w:tcPr>
            <w:tcW w:w="99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7545D2C" w14:textId="27795F42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9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87161B" w14:textId="76482E28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109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6801B1" w14:textId="4A1FA3C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*BCL2L11</w:t>
            </w:r>
          </w:p>
        </w:tc>
        <w:tc>
          <w:tcPr>
            <w:tcW w:w="99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15D51E" w14:textId="3ADBBF4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OR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9DB65E" w14:textId="1B45A511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BRAF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D69FF26" w14:textId="59DA3F5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3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6E4E30" w14:textId="24BCAEFE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11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BA6B2C" w14:textId="75921D9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AAE2164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ND2</w:t>
            </w:r>
          </w:p>
        </w:tc>
      </w:tr>
      <w:tr w:rsidR="001229A4" w:rsidRPr="001229A4" w14:paraId="158E15AF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AAEF4C0" w14:textId="01850E9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4F0575F" w14:textId="688E1C5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354A776" w14:textId="2EE2DD4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1A92C70" w14:textId="504FA24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621AA4F8" w14:textId="1A11E54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3337A798" w14:textId="3B947F19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EK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9254277" w14:textId="4ADCBA6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C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573BDAD" w14:textId="10E8A0FF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644065CB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XX</w:t>
            </w:r>
          </w:p>
        </w:tc>
      </w:tr>
      <w:tr w:rsidR="001229A4" w:rsidRPr="001229A4" w14:paraId="2440D9A7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06E2947F" w14:textId="47750F5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R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D678F46" w14:textId="70DB032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DX3X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8F040AD" w14:textId="1D14DAFE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CER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43EE1B4B" w14:textId="4422046F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2099DC0C" w14:textId="6810FF12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499B7CFE" w14:textId="6F165331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#EPCAM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D1704CC" w14:textId="46827018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71FEEDC" w14:textId="151314C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0F1B455E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BB4</w:t>
            </w:r>
          </w:p>
        </w:tc>
      </w:tr>
      <w:tr w:rsidR="001229A4" w:rsidRPr="001229A4" w14:paraId="7C2D111F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6EA9F7A" w14:textId="1810B16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1F4F3EB" w14:textId="5373264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T1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D3E6E17" w14:textId="038FFB1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1F123B87" w14:textId="45A0428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19827559" w14:textId="3025E09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3CDC9FDD" w14:textId="38267BC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6EDB487" w14:textId="3767DA49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FGFR3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83397AE" w14:textId="262DFD8F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0E4EB2C6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T3</w:t>
            </w:r>
          </w:p>
        </w:tc>
      </w:tr>
      <w:tr w:rsidR="001229A4" w:rsidRPr="001229A4" w14:paraId="4F8324E5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7F6BF21" w14:textId="4D65250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T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00F5259" w14:textId="3C4A3B5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BP1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66D6CF63" w14:textId="06D40CA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11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9DEE580" w14:textId="0FF5CFB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Q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5717537D" w14:textId="642E54A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34EAC325" w14:textId="60736FB3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3F3A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D4D2906" w14:textId="479113B9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42BA912" w14:textId="23AE770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1H3B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1A01BB82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ST1H3C</w:t>
            </w:r>
          </w:p>
        </w:tc>
      </w:tr>
      <w:tr w:rsidR="001229A4" w:rsidRPr="001229A4" w14:paraId="3D869F54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52B47A5" w14:textId="7719F534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CN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86878B5" w14:textId="39E0B0A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AEB83A7" w14:textId="7BE675C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8269DF2" w14:textId="5341FF9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3C86258E" w14:textId="25F7B7C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015B8DDC" w14:textId="2B50FD72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RS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05DD929" w14:textId="5D17B6D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B60C221" w14:textId="71CE00F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6A042EDC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M5A</w:t>
            </w:r>
          </w:p>
        </w:tc>
      </w:tr>
      <w:tr w:rsidR="001229A4" w:rsidRPr="001229A4" w14:paraId="435674BD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09B1CCC" w14:textId="0707D9A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9ACC2A9" w14:textId="53368283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3B48D4F" w14:textId="6D39AC0F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009DE738" w14:textId="588ABEC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44BC08D0" w14:textId="5DC681F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7CAAF99D" w14:textId="23756D4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636F079" w14:textId="6AEDF044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DM4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4B43649" w14:textId="452758B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509370AD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#*MET</w:t>
            </w:r>
          </w:p>
        </w:tc>
      </w:tr>
      <w:tr w:rsidR="001229A4" w:rsidRPr="001229A4" w14:paraId="237241C6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6C952F8" w14:textId="11842434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LH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480EBE7" w14:textId="156D94B1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L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0E6E7C3" w14:textId="27EE0DD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655624CA" w14:textId="7294B149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6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34CE4A73" w14:textId="4D623DB9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690AFB49" w14:textId="4CE6B3F4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MYB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655713BB" w14:textId="4992780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89CE292" w14:textId="1312621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15ACDBA0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NAB2</w:t>
            </w:r>
          </w:p>
        </w:tc>
      </w:tr>
      <w:tr w:rsidR="001229A4" w:rsidRPr="001229A4" w14:paraId="097F6B94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15208B1" w14:textId="434A71F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3245E3E" w14:textId="1A01CCA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2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54058BF" w14:textId="5214A238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20998AB4" w14:textId="7CA014B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R3C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3D6AE3C6" w14:textId="24485AB2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48B0E83D" w14:textId="06CC35CF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NTRK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45CA46AC" w14:textId="6339033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NTRK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C061E81" w14:textId="1D3C4319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NTRK3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11CD3BE5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RA</w:t>
            </w:r>
          </w:p>
        </w:tc>
      </w:tr>
      <w:tr w:rsidR="001229A4" w:rsidRPr="001229A4" w14:paraId="51F44B5F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784EC6C2" w14:textId="2BE6D6D2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12BF0F3" w14:textId="51CC0DB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0DC7401F" w14:textId="1C3797C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CB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2FF38E53" w14:textId="1BC75749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2DA7D9D0" w14:textId="496C4DC2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CG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1B5BBF9E" w14:textId="5AEFD4D4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MS2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9D2D153" w14:textId="3DC4C28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E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7B532D6" w14:textId="4068668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R2A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1D6BF720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M1D</w:t>
            </w:r>
          </w:p>
        </w:tc>
      </w:tr>
      <w:tr w:rsidR="001229A4" w:rsidRPr="001229A4" w14:paraId="3A4FE451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23FC5B4F" w14:textId="00321194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347B520" w14:textId="1BD907A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0FC54C9" w14:textId="70073D93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B4D536C" w14:textId="60D2298F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20863D1D" w14:textId="7991483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58E34412" w14:textId="558C23B8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RELA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21B74BC5" w14:textId="7C433D74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RET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FE28741" w14:textId="3A9995C2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GPD3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006B956B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CTOR</w:t>
            </w:r>
          </w:p>
        </w:tc>
      </w:tr>
      <w:tr w:rsidR="001229A4" w:rsidRPr="001229A4" w14:paraId="6F853BFA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25F6C4FB" w14:textId="31130ED1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ROS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6EF900D" w14:textId="432C2B83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2F760569" w14:textId="108E144A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D2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DBA59F2" w14:textId="35AD0A3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511979B8" w14:textId="4A6E983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595F7BC2" w14:textId="0FD1FF2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3F1B9B3E" w14:textId="0635284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RCE1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11F643B" w14:textId="4055C683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O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4C54E295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C</w:t>
            </w:r>
          </w:p>
        </w:tc>
      </w:tr>
      <w:tr w:rsidR="001229A4" w:rsidRPr="001229A4" w14:paraId="2E1015D2" w14:textId="77777777" w:rsidTr="00E1381D">
        <w:trPr>
          <w:trHeight w:val="280"/>
          <w:jc w:val="center"/>
        </w:trPr>
        <w:tc>
          <w:tcPr>
            <w:tcW w:w="994" w:type="dxa"/>
            <w:shd w:val="clear" w:color="auto" w:fill="auto"/>
            <w:vAlign w:val="center"/>
            <w:hideMark/>
          </w:tcPr>
          <w:p w14:paraId="655ADB75" w14:textId="35AD7053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AG2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9A1F83C" w14:textId="59BAE6B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STAT6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05BD02BF" w14:textId="7232982E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#TERT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3F1F10E9" w14:textId="1A050D68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25D884FA" w14:textId="4EE00973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AF7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14:paraId="7E72257C" w14:textId="03D7633D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1319" w:type="dxa"/>
            <w:shd w:val="clear" w:color="auto" w:fill="auto"/>
            <w:vAlign w:val="center"/>
            <w:hideMark/>
          </w:tcPr>
          <w:p w14:paraId="7C150EDD" w14:textId="7906C232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EE82833" w14:textId="1354EA5C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P8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3B5B065E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1229A4" w:rsidRPr="001229A4" w14:paraId="16DE5EC1" w14:textId="77777777" w:rsidTr="00E1381D">
        <w:trPr>
          <w:trHeight w:val="280"/>
          <w:jc w:val="center"/>
        </w:trPr>
        <w:tc>
          <w:tcPr>
            <w:tcW w:w="99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21F2AE" w14:textId="3BAF7801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B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367CB70" w14:textId="559B9B2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R1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F45370" w14:textId="4D9AEF8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R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31E207" w14:textId="4BE39370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HL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B90794" w14:textId="749C0C85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*YAP1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6474DD" w14:textId="21994C8B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  <w:t>chr</w:t>
            </w:r>
            <w:r w:rsidRPr="001229A4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：</w:t>
            </w:r>
            <w:r w:rsidRPr="001229A4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 xml:space="preserve"> </w:t>
            </w: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  <w:t>1P</w:t>
            </w:r>
          </w:p>
        </w:tc>
        <w:tc>
          <w:tcPr>
            <w:tcW w:w="131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E3E954" w14:textId="111A3EA6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  <w:t>chr</w:t>
            </w:r>
            <w:r w:rsidRPr="001229A4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：</w:t>
            </w:r>
            <w:r w:rsidRPr="001229A4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 xml:space="preserve"> </w:t>
            </w: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  <w:t>19Q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7AE0FB" w14:textId="36E22B1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  <w:t>chr</w:t>
            </w:r>
            <w:r w:rsidRPr="001229A4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：</w:t>
            </w:r>
            <w:r w:rsidRPr="001229A4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 xml:space="preserve"> </w:t>
            </w: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  <w:t>7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15D022" w14:textId="77777777" w:rsidR="001229A4" w:rsidRPr="001229A4" w:rsidRDefault="001229A4" w:rsidP="001229A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</w:pP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  <w:t>chr</w:t>
            </w:r>
            <w:r w:rsidRPr="001229A4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>：</w:t>
            </w:r>
            <w:r w:rsidRPr="001229A4">
              <w:rPr>
                <w:rFonts w:ascii="Times New Roman" w:eastAsia="宋体" w:hAnsi="Times New Roman" w:cs="Times New Roman"/>
                <w:color w:val="0000FF"/>
                <w:kern w:val="0"/>
                <w:sz w:val="20"/>
                <w:szCs w:val="20"/>
              </w:rPr>
              <w:t xml:space="preserve"> </w:t>
            </w:r>
            <w:r w:rsidRPr="001229A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FF"/>
                <w:kern w:val="0"/>
                <w:sz w:val="20"/>
                <w:szCs w:val="20"/>
              </w:rPr>
              <w:t>10</w:t>
            </w:r>
          </w:p>
        </w:tc>
      </w:tr>
    </w:tbl>
    <w:p w14:paraId="022577FF" w14:textId="377194BA" w:rsidR="001229A4" w:rsidRPr="001229A4" w:rsidRDefault="001229A4" w:rsidP="001229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229A4"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 w:rsidRPr="001229A4">
        <w:rPr>
          <w:rFonts w:ascii="Times New Roman" w:hAnsi="Times New Roman" w:cs="Times New Roman"/>
          <w:b/>
          <w:bCs/>
          <w:sz w:val="20"/>
          <w:szCs w:val="20"/>
        </w:rPr>
        <w:t>ote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Single nucleotide variants (SNVs), insertion/deletion and copy number variation (CNVs) were analyzed in</w:t>
      </w:r>
      <w:r w:rsidR="00E1381D"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genes marked black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Gene fusion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insertion/deletion, CNVs were analyzed in</w:t>
      </w:r>
      <w:r w:rsidR="00E1381D"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genes marked red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Chromosomal copy number alterations were identified in</w:t>
      </w:r>
      <w:r w:rsidR="00E1381D"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genes marked blu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*Cover all exons, and all introns of some gene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229A4">
        <w:rPr>
          <w:rFonts w:ascii="Times New Roman" w:hAnsi="Times New Roman" w:cs="Times New Roman"/>
          <w:sz w:val="20"/>
          <w:szCs w:val="20"/>
        </w:rPr>
        <w:t>#Cover the promoter reg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1229A4" w:rsidRPr="00122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7C1BE" w14:textId="77777777" w:rsidR="004D7BF6" w:rsidRDefault="004D7BF6" w:rsidP="001229A4">
      <w:r>
        <w:separator/>
      </w:r>
    </w:p>
  </w:endnote>
  <w:endnote w:type="continuationSeparator" w:id="0">
    <w:p w14:paraId="2553CAB8" w14:textId="77777777" w:rsidR="004D7BF6" w:rsidRDefault="004D7BF6" w:rsidP="00122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FCF6D" w14:textId="77777777" w:rsidR="004D7BF6" w:rsidRDefault="004D7BF6" w:rsidP="001229A4">
      <w:r>
        <w:separator/>
      </w:r>
    </w:p>
  </w:footnote>
  <w:footnote w:type="continuationSeparator" w:id="0">
    <w:p w14:paraId="437E23CE" w14:textId="77777777" w:rsidR="004D7BF6" w:rsidRDefault="004D7BF6" w:rsidP="00122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E2"/>
    <w:rsid w:val="00030E4F"/>
    <w:rsid w:val="001229A4"/>
    <w:rsid w:val="003966E2"/>
    <w:rsid w:val="003D1121"/>
    <w:rsid w:val="004D7BF6"/>
    <w:rsid w:val="004E4D00"/>
    <w:rsid w:val="005E3496"/>
    <w:rsid w:val="006D6841"/>
    <w:rsid w:val="00945F44"/>
    <w:rsid w:val="00E1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7697C"/>
  <w15:chartTrackingRefBased/>
  <w15:docId w15:val="{A4CB15A2-266C-4F6A-976B-328068B3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9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7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Cathy</dc:creator>
  <cp:keywords/>
  <dc:description/>
  <cp:lastModifiedBy>DU Cathy</cp:lastModifiedBy>
  <cp:revision>4</cp:revision>
  <dcterms:created xsi:type="dcterms:W3CDTF">2022-05-20T08:00:00Z</dcterms:created>
  <dcterms:modified xsi:type="dcterms:W3CDTF">2022-06-27T07:44:00Z</dcterms:modified>
</cp:coreProperties>
</file>